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6A007D" w:rsidR="00FB3483" w:rsidRPr="00930A31" w:rsidRDefault="004522B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CDDA759"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69DE65" w:rsidR="00FB3483" w:rsidRPr="00930A31" w:rsidRDefault="00AD769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1B04BC" w:rsidR="00FB3483" w:rsidRPr="00930A31" w:rsidRDefault="004522B1"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0FE9ED" w:rsidR="00FB3483" w:rsidRPr="00930A31" w:rsidRDefault="004522B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98C178" w:rsidR="00FB3483"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82E04C" w:rsidR="00FB3483"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C2D8B6" w:rsidR="00FB3483" w:rsidRPr="00930A31" w:rsidRDefault="009E1B58" w:rsidP="00E36CA3">
            <w:pPr>
              <w:pStyle w:val="Default"/>
              <w:spacing w:before="40" w:after="40"/>
              <w:rPr>
                <w:rFonts w:ascii="Arial" w:hAnsi="Arial" w:cs="Arial"/>
                <w:color w:val="auto"/>
                <w:sz w:val="18"/>
                <w:szCs w:val="18"/>
              </w:rPr>
            </w:pPr>
            <w:r>
              <w:rPr>
                <w:rFonts w:ascii="Arial" w:hAnsi="Arial" w:cs="Arial"/>
                <w:color w:val="auto"/>
                <w:sz w:val="18"/>
                <w:szCs w:val="18"/>
              </w:rPr>
              <w:t xml:space="preserve">Supporting file </w:t>
            </w:r>
            <w:r w:rsidR="00E36CA3">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D5C37E" w:rsidR="00FB3483" w:rsidRPr="00930A31" w:rsidRDefault="009E1B58" w:rsidP="00E36CA3">
            <w:pPr>
              <w:pStyle w:val="Default"/>
              <w:spacing w:before="40" w:after="40"/>
              <w:rPr>
                <w:rFonts w:ascii="Arial" w:hAnsi="Arial" w:cs="Arial"/>
                <w:color w:val="auto"/>
                <w:sz w:val="18"/>
                <w:szCs w:val="18"/>
              </w:rPr>
            </w:pPr>
            <w:r>
              <w:rPr>
                <w:rFonts w:ascii="Arial" w:hAnsi="Arial" w:cs="Arial"/>
                <w:color w:val="auto"/>
                <w:sz w:val="18"/>
                <w:szCs w:val="18"/>
              </w:rPr>
              <w:t>Page 6 &amp; S</w:t>
            </w:r>
            <w:r w:rsidR="00E36CA3">
              <w:rPr>
                <w:rFonts w:ascii="Arial" w:hAnsi="Arial" w:cs="Arial"/>
                <w:color w:val="auto"/>
                <w:sz w:val="18"/>
                <w:szCs w:val="18"/>
              </w:rPr>
              <w:t>5</w:t>
            </w:r>
            <w:r>
              <w:rPr>
                <w:rFonts w:ascii="Arial" w:hAnsi="Arial" w:cs="Arial"/>
                <w:color w:val="auto"/>
                <w:sz w:val="18"/>
                <w:szCs w:val="18"/>
              </w:rPr>
              <w:t xml:space="preserve"> fil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5E1880" w:rsidR="00FB3483"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593286" w:rsidR="00930A31"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6E5546" w:rsidR="00930A31" w:rsidRPr="00930A31" w:rsidRDefault="00AD769B"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7FAF15" w:rsidR="00FB3483"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6 and JBI tool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396934" w:rsidR="00FB3483"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8269D4" w:rsidR="00930A31" w:rsidRPr="00930A31" w:rsidRDefault="003E7A24" w:rsidP="005979B8">
            <w:pPr>
              <w:pStyle w:val="Default"/>
              <w:spacing w:before="40" w:after="40"/>
              <w:rPr>
                <w:rFonts w:ascii="Arial" w:hAnsi="Arial" w:cs="Arial"/>
                <w:color w:val="auto"/>
                <w:sz w:val="18"/>
                <w:szCs w:val="18"/>
              </w:rPr>
            </w:pPr>
            <w:r>
              <w:rPr>
                <w:rFonts w:ascii="Arial" w:hAnsi="Arial" w:cs="Arial"/>
                <w:color w:val="auto"/>
                <w:sz w:val="18"/>
                <w:szCs w:val="18"/>
              </w:rPr>
              <w:t>Page 6 and S</w:t>
            </w:r>
            <w:r w:rsidR="00E36CA3">
              <w:rPr>
                <w:rFonts w:ascii="Arial" w:hAnsi="Arial" w:cs="Arial"/>
                <w:color w:val="auto"/>
                <w:sz w:val="18"/>
                <w:szCs w:val="18"/>
              </w:rPr>
              <w:t>5</w:t>
            </w:r>
            <w:r>
              <w:rPr>
                <w:rFonts w:ascii="Arial" w:hAnsi="Arial" w:cs="Arial"/>
                <w:color w:val="auto"/>
                <w:sz w:val="18"/>
                <w:szCs w:val="18"/>
              </w:rPr>
              <w:t xml:space="preserve"> fi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AD4B79" w:rsidR="00930A31" w:rsidRPr="00930A31" w:rsidRDefault="003E7A2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6D72B8" w:rsidR="00930A31" w:rsidRPr="00930A31" w:rsidRDefault="003E7A2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BBC2DD" w:rsidR="00930A31" w:rsidRPr="00930A31" w:rsidRDefault="009E1B58"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E36CA3">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4EA644" w:rsidR="00930A31" w:rsidRPr="00930A31" w:rsidRDefault="00235F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6D9636" w:rsidR="006E5FE2" w:rsidRPr="00930A31" w:rsidRDefault="00343CB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BA96B2" w:rsidR="006E5FE2" w:rsidRPr="00930A31" w:rsidRDefault="00AD769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9ACCFD" w:rsidR="00930A31" w:rsidRPr="00930A31" w:rsidRDefault="00E349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DF52FB" w:rsidR="00930A31" w:rsidRPr="00930A31" w:rsidRDefault="00E349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91A725" w:rsidR="00FB3483" w:rsidRPr="00930A31" w:rsidRDefault="00E349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AB5A09" w:rsidR="00FB3483" w:rsidRPr="00930A31" w:rsidRDefault="00DB71E0" w:rsidP="005979B8">
            <w:pPr>
              <w:pStyle w:val="Default"/>
              <w:spacing w:before="40" w:after="40"/>
              <w:rPr>
                <w:rFonts w:ascii="Arial" w:hAnsi="Arial" w:cs="Arial"/>
                <w:color w:val="auto"/>
                <w:sz w:val="18"/>
                <w:szCs w:val="18"/>
              </w:rPr>
            </w:pPr>
            <w:r>
              <w:rPr>
                <w:rFonts w:ascii="Arial" w:hAnsi="Arial" w:cs="Arial"/>
                <w:color w:val="auto"/>
                <w:sz w:val="18"/>
                <w:szCs w:val="18"/>
              </w:rPr>
              <w:t>Page 10 and S3 fi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529ACB" w:rsidR="00FB3483" w:rsidRPr="00930A31" w:rsidRDefault="00E349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amp; tabl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16A3EF" w:rsidR="00930A31" w:rsidRPr="00930A31" w:rsidRDefault="00E36CA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6566FA" w14:textId="3659E147" w:rsidR="00930A31" w:rsidRDefault="00E349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B71E0">
              <w:rPr>
                <w:rFonts w:ascii="Arial" w:hAnsi="Arial" w:cs="Arial"/>
                <w:color w:val="auto"/>
                <w:sz w:val="18"/>
                <w:szCs w:val="18"/>
              </w:rPr>
              <w:t>8 and S2 fig</w:t>
            </w:r>
          </w:p>
          <w:p w14:paraId="7C8F8A33" w14:textId="703EA75A" w:rsidR="00DB71E0" w:rsidRPr="00930A31" w:rsidRDefault="00DB71E0" w:rsidP="005979B8">
            <w:pPr>
              <w:pStyle w:val="Default"/>
              <w:spacing w:before="40" w:after="40"/>
              <w:rPr>
                <w:rFonts w:ascii="Arial" w:hAnsi="Arial" w:cs="Arial"/>
                <w:color w:val="auto"/>
                <w:sz w:val="18"/>
                <w:szCs w:val="18"/>
              </w:rPr>
            </w:pPr>
            <w:r>
              <w:rPr>
                <w:rFonts w:ascii="Arial" w:hAnsi="Arial" w:cs="Arial"/>
                <w:color w:val="auto"/>
                <w:sz w:val="18"/>
                <w:szCs w:val="18"/>
              </w:rPr>
              <w:t>Page 13 and 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4D2C2989"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C80318" w:rsidR="00930A31" w:rsidRPr="00930A31" w:rsidRDefault="00DB71E0" w:rsidP="005979B8">
            <w:pPr>
              <w:pStyle w:val="Default"/>
              <w:spacing w:before="40" w:after="40"/>
              <w:rPr>
                <w:rFonts w:ascii="Arial" w:hAnsi="Arial" w:cs="Arial"/>
                <w:color w:val="auto"/>
                <w:sz w:val="18"/>
                <w:szCs w:val="18"/>
              </w:rPr>
            </w:pPr>
            <w:r>
              <w:rPr>
                <w:rFonts w:ascii="Arial" w:hAnsi="Arial" w:cs="Arial"/>
                <w:color w:val="auto"/>
                <w:sz w:val="18"/>
                <w:szCs w:val="18"/>
              </w:rPr>
              <w:t>Page 8 and 13:tabl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356190" w:rsidR="00930A31" w:rsidRPr="00930A31" w:rsidRDefault="00DB71E0" w:rsidP="005979B8">
            <w:pPr>
              <w:pStyle w:val="Default"/>
              <w:spacing w:before="40" w:after="40"/>
              <w:rPr>
                <w:rFonts w:ascii="Arial" w:hAnsi="Arial" w:cs="Arial"/>
                <w:color w:val="auto"/>
                <w:sz w:val="18"/>
                <w:szCs w:val="18"/>
              </w:rPr>
            </w:pPr>
            <w:r>
              <w:rPr>
                <w:rFonts w:ascii="Arial" w:hAnsi="Arial" w:cs="Arial"/>
                <w:color w:val="auto"/>
                <w:sz w:val="18"/>
                <w:szCs w:val="18"/>
              </w:rPr>
              <w:t>Page 10 &amp;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F3CC60" w:rsidR="00FB3483" w:rsidRPr="00930A31" w:rsidRDefault="00DB71E0" w:rsidP="005979B8">
            <w:pPr>
              <w:pStyle w:val="Default"/>
              <w:spacing w:before="40" w:after="40"/>
              <w:rPr>
                <w:rFonts w:ascii="Arial" w:hAnsi="Arial" w:cs="Arial"/>
                <w:color w:val="auto"/>
                <w:sz w:val="18"/>
                <w:szCs w:val="18"/>
              </w:rPr>
            </w:pPr>
            <w:r>
              <w:rPr>
                <w:rFonts w:ascii="Arial" w:hAnsi="Arial" w:cs="Arial"/>
                <w:color w:val="auto"/>
                <w:sz w:val="18"/>
                <w:szCs w:val="18"/>
              </w:rPr>
              <w:t>Page 10 &amp;S3 fig</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7A99C5" w:rsidR="00077B44" w:rsidRPr="00930A31" w:rsidRDefault="00DB71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04C259" w:rsidR="00930A31" w:rsidRPr="00930A31" w:rsidRDefault="00DB71E0" w:rsidP="00077B44">
            <w:pPr>
              <w:pStyle w:val="Default"/>
              <w:spacing w:before="40" w:after="40"/>
              <w:rPr>
                <w:rFonts w:ascii="Arial" w:hAnsi="Arial" w:cs="Arial"/>
                <w:color w:val="auto"/>
                <w:sz w:val="18"/>
                <w:szCs w:val="18"/>
              </w:rPr>
            </w:pPr>
            <w:r>
              <w:rPr>
                <w:rFonts w:ascii="Arial" w:hAnsi="Arial" w:cs="Arial"/>
                <w:color w:val="auto"/>
                <w:sz w:val="18"/>
                <w:szCs w:val="18"/>
              </w:rPr>
              <w:t>Page 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E89E10" w:rsidR="00930A31" w:rsidRPr="00930A31" w:rsidRDefault="00DB71E0"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BE13DD" w:rsidR="00930A31" w:rsidRPr="00930A31" w:rsidRDefault="00DB71E0"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84FF3A" w:rsidR="00930A31" w:rsidRPr="00930A31" w:rsidRDefault="00DB71E0" w:rsidP="00077B44">
            <w:pPr>
              <w:pStyle w:val="Default"/>
              <w:spacing w:before="40" w:after="40"/>
              <w:rPr>
                <w:rFonts w:ascii="Arial" w:hAnsi="Arial" w:cs="Arial"/>
                <w:color w:val="auto"/>
                <w:sz w:val="18"/>
                <w:szCs w:val="18"/>
              </w:rPr>
            </w:pPr>
            <w:r>
              <w:rPr>
                <w:rFonts w:ascii="Arial" w:hAnsi="Arial" w:cs="Arial"/>
                <w:color w:val="auto"/>
                <w:sz w:val="18"/>
                <w:szCs w:val="18"/>
              </w:rPr>
              <w:t>Page 14 &amp;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C6A3FA" w:rsidR="00930A31" w:rsidRPr="00930A31" w:rsidRDefault="00DB71E0" w:rsidP="00077B44">
            <w:pPr>
              <w:pStyle w:val="Default"/>
              <w:spacing w:before="40" w:after="40"/>
              <w:rPr>
                <w:rFonts w:ascii="Arial" w:hAnsi="Arial" w:cs="Arial"/>
                <w:color w:val="auto"/>
                <w:sz w:val="18"/>
                <w:szCs w:val="18"/>
              </w:rPr>
            </w:pPr>
            <w:r>
              <w:rPr>
                <w:rFonts w:ascii="Arial" w:hAnsi="Arial" w:cs="Arial"/>
                <w:color w:val="auto"/>
                <w:sz w:val="18"/>
                <w:szCs w:val="18"/>
              </w:rPr>
              <w:t>Page 1  &amp;</w:t>
            </w:r>
            <w:r w:rsidR="0007100F">
              <w:rPr>
                <w:rFonts w:ascii="Arial" w:hAnsi="Arial" w:cs="Arial"/>
                <w:color w:val="auto"/>
                <w:sz w:val="18"/>
                <w:szCs w:val="18"/>
              </w:rPr>
              <w:t xml:space="preserve"> </w:t>
            </w: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C5FC2B" w:rsidR="00930A31" w:rsidRPr="00930A31" w:rsidRDefault="0007100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93F4A1" w:rsidR="00930A31" w:rsidRPr="00930A31" w:rsidRDefault="0007100F"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835F54" w:rsidR="00077B44" w:rsidRPr="00930A31" w:rsidRDefault="0007100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B66AEA" w:rsidR="00077B44" w:rsidRPr="00930A31" w:rsidRDefault="0007100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79C5F8" w:rsidR="00077B44" w:rsidRPr="00930A31" w:rsidRDefault="0007100F" w:rsidP="00077B44">
            <w:pPr>
              <w:pStyle w:val="Default"/>
              <w:spacing w:before="40" w:after="40"/>
              <w:rPr>
                <w:rFonts w:ascii="Arial" w:hAnsi="Arial" w:cs="Arial"/>
                <w:color w:val="auto"/>
                <w:sz w:val="18"/>
                <w:szCs w:val="18"/>
              </w:rPr>
            </w:pPr>
            <w:r>
              <w:rPr>
                <w:rFonts w:ascii="Arial" w:hAnsi="Arial" w:cs="Arial"/>
                <w:color w:val="auto"/>
                <w:sz w:val="18"/>
                <w:szCs w:val="18"/>
              </w:rPr>
              <w:t>S</w:t>
            </w:r>
            <w:r w:rsidR="000F1935">
              <w:rPr>
                <w:rFonts w:ascii="Arial" w:hAnsi="Arial" w:cs="Arial"/>
                <w:color w:val="auto"/>
                <w:sz w:val="18"/>
                <w:szCs w:val="18"/>
              </w:rPr>
              <w:t>upporting file</w:t>
            </w:r>
            <w:r w:rsidR="00FA05A7">
              <w:rPr>
                <w:rFonts w:ascii="Arial" w:hAnsi="Arial" w:cs="Arial"/>
                <w:color w:val="auto"/>
                <w:sz w:val="18"/>
                <w:szCs w:val="18"/>
              </w:rPr>
              <w:t xml:space="preserve"> 1-5 and Raw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3547B7" w14:textId="77777777" w:rsidR="00966383" w:rsidRDefault="00966383">
      <w:r>
        <w:separator/>
      </w:r>
    </w:p>
  </w:endnote>
  <w:endnote w:type="continuationSeparator" w:id="0">
    <w:p w14:paraId="1CD4FCB6" w14:textId="77777777" w:rsidR="00966383" w:rsidRDefault="00966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A84A6D" w14:textId="77777777" w:rsidR="00FA05A7" w:rsidRDefault="00FA05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CC5A7F" w14:textId="77777777" w:rsidR="00FA05A7" w:rsidRDefault="00FA05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E156D" w14:textId="77777777" w:rsidR="00FA05A7" w:rsidRDefault="00FA05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7680E0" w14:textId="77777777" w:rsidR="00966383" w:rsidRDefault="00966383">
      <w:r>
        <w:separator/>
      </w:r>
    </w:p>
  </w:footnote>
  <w:footnote w:type="continuationSeparator" w:id="0">
    <w:p w14:paraId="53945E27" w14:textId="77777777" w:rsidR="00966383" w:rsidRDefault="0096638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DD71E0" w14:textId="77777777" w:rsidR="00FA05A7" w:rsidRDefault="00FA05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0BA5949" w:rsidR="00947707" w:rsidRPr="00930A31" w:rsidRDefault="004948A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0F519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A05A7">
      <w:rPr>
        <w:rFonts w:ascii="Lucida Sans" w:hAnsi="Lucida Sans"/>
        <w:b/>
        <w:bCs/>
      </w:rPr>
      <w:t xml:space="preserve">S1fi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2AB4DB" w14:textId="77777777" w:rsidR="00FA05A7" w:rsidRDefault="00FA05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100F"/>
    <w:rsid w:val="00077B44"/>
    <w:rsid w:val="000F1935"/>
    <w:rsid w:val="00152CDB"/>
    <w:rsid w:val="0018323E"/>
    <w:rsid w:val="00190C83"/>
    <w:rsid w:val="00235FFD"/>
    <w:rsid w:val="00246C93"/>
    <w:rsid w:val="00256BAF"/>
    <w:rsid w:val="002A2A06"/>
    <w:rsid w:val="003103C2"/>
    <w:rsid w:val="00343CB9"/>
    <w:rsid w:val="003516AD"/>
    <w:rsid w:val="00363B8D"/>
    <w:rsid w:val="003760FB"/>
    <w:rsid w:val="003B79FF"/>
    <w:rsid w:val="003E7A24"/>
    <w:rsid w:val="00400A0B"/>
    <w:rsid w:val="00443C1D"/>
    <w:rsid w:val="004522B1"/>
    <w:rsid w:val="00461576"/>
    <w:rsid w:val="004948A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66383"/>
    <w:rsid w:val="009827E5"/>
    <w:rsid w:val="009E1B58"/>
    <w:rsid w:val="00A215D2"/>
    <w:rsid w:val="00A86593"/>
    <w:rsid w:val="00AB79CE"/>
    <w:rsid w:val="00AD769B"/>
    <w:rsid w:val="00AE4BBD"/>
    <w:rsid w:val="00B51910"/>
    <w:rsid w:val="00C22710"/>
    <w:rsid w:val="00D95D84"/>
    <w:rsid w:val="00DB71E0"/>
    <w:rsid w:val="00DC4F19"/>
    <w:rsid w:val="00E324A8"/>
    <w:rsid w:val="00E34936"/>
    <w:rsid w:val="00E36CA3"/>
    <w:rsid w:val="00E66E3A"/>
    <w:rsid w:val="00EB610E"/>
    <w:rsid w:val="00F67C14"/>
    <w:rsid w:val="00FA05A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tbanoabdo</cp:lastModifiedBy>
  <cp:revision>2</cp:revision>
  <cp:lastPrinted>2020-11-24T03:02:00Z</cp:lastPrinted>
  <dcterms:created xsi:type="dcterms:W3CDTF">2022-11-22T09:50:00Z</dcterms:created>
  <dcterms:modified xsi:type="dcterms:W3CDTF">2022-11-22T09:50:00Z</dcterms:modified>
</cp:coreProperties>
</file>